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947"/>
        <w:gridCol w:w="1272"/>
        <w:gridCol w:w="1702"/>
        <w:gridCol w:w="2339"/>
        <w:gridCol w:w="1300"/>
      </w:tblGrid>
      <w:tr w:rsidR="0082113A" w:rsidRPr="0082113A" w14:paraId="7B84DB62" w14:textId="77777777" w:rsidTr="0082113A">
        <w:trPr>
          <w:trHeight w:val="620"/>
        </w:trPr>
        <w:tc>
          <w:tcPr>
            <w:tcW w:w="6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BC50A9" w14:textId="2887B69F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37423B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4C0127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  <w:r w:rsidRPr="0082113A">
              <w:rPr>
                <w:rFonts w:ascii="Calibri" w:eastAsia="Times New Roman" w:hAnsi="Calibri" w:cs="Times New Roman"/>
                <w:b/>
                <w:bCs/>
                <w:color w:val="000000"/>
              </w:rPr>
              <w:t>:</w:t>
            </w:r>
            <w:r w:rsidRPr="0082113A">
              <w:rPr>
                <w:rFonts w:ascii="Calibri" w:eastAsia="Times New Roman" w:hAnsi="Calibri" w:cs="Times New Roman"/>
                <w:color w:val="000000"/>
              </w:rPr>
              <w:t xml:space="preserve"> OAS gene family evolutionary summary for 11 primate species</w:t>
            </w:r>
            <w:r w:rsidR="00D4528D">
              <w:rPr>
                <w:rFonts w:ascii="Calibri" w:eastAsia="Times New Roman" w:hAnsi="Calibri" w:cs="Times New Roman"/>
                <w:color w:val="000000"/>
              </w:rPr>
              <w:t xml:space="preserve"> using PAML.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2901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113A" w:rsidRPr="0082113A" w14:paraId="450E2D75" w14:textId="77777777" w:rsidTr="0082113A">
        <w:trPr>
          <w:trHeight w:val="3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13E81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B71B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2AED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Branches</w:t>
            </w:r>
            <w:r w:rsidRPr="0082113A">
              <w:rPr>
                <w:rFonts w:ascii="Calibri" w:eastAsia="Times New Roman" w:hAnsi="Calibri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8EB5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Sites (&gt;95%)</w:t>
            </w:r>
            <w:r w:rsidRPr="0082113A">
              <w:rPr>
                <w:rFonts w:ascii="Calibri" w:eastAsia="Times New Roman" w:hAnsi="Calibri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99B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113A" w:rsidRPr="0082113A" w14:paraId="70BE6502" w14:textId="77777777" w:rsidTr="0082113A">
        <w:trPr>
          <w:trHeight w:val="300"/>
        </w:trPr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CCA7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OAS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F2C4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29B6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0328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FFC8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113A" w:rsidRPr="0082113A" w14:paraId="744B3E67" w14:textId="77777777" w:rsidTr="0082113A">
        <w:trPr>
          <w:trHeight w:val="300"/>
        </w:trPr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F742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90CB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&lt; 0.0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9237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12FC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2092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113A" w:rsidRPr="0082113A" w14:paraId="1E5F2C44" w14:textId="77777777" w:rsidTr="0082113A">
        <w:trPr>
          <w:trHeight w:val="300"/>
        </w:trPr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EC8F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OAS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D63B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&lt; 0.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7CB0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2AF4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A343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113A" w:rsidRPr="0082113A" w14:paraId="4E9332F4" w14:textId="77777777" w:rsidTr="0082113A">
        <w:trPr>
          <w:trHeight w:val="3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1E7E6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OAS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2910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~ 0.9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621BB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D162" w14:textId="77777777" w:rsidR="0082113A" w:rsidRPr="0082113A" w:rsidRDefault="0082113A" w:rsidP="0082113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7D42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113A" w:rsidRPr="0082113A" w14:paraId="2434706D" w14:textId="77777777" w:rsidTr="0082113A">
        <w:trPr>
          <w:trHeight w:val="300"/>
        </w:trPr>
        <w:tc>
          <w:tcPr>
            <w:tcW w:w="626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9CBA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82113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he number of branches (red) with </w:t>
            </w:r>
            <w:r w:rsidRPr="008211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82113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/</w:t>
            </w:r>
            <w:r w:rsidRPr="008211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82113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 &gt; 1 identified by Free Ratio analyses in PAML (see Figure)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3620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113A" w:rsidRPr="0082113A" w14:paraId="1E2E3094" w14:textId="77777777" w:rsidTr="0082113A">
        <w:trPr>
          <w:trHeight w:val="300"/>
        </w:trPr>
        <w:tc>
          <w:tcPr>
            <w:tcW w:w="626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C9BE06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9709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113A" w:rsidRPr="0082113A" w14:paraId="3493E976" w14:textId="77777777" w:rsidTr="0082113A">
        <w:trPr>
          <w:trHeight w:val="300"/>
        </w:trPr>
        <w:tc>
          <w:tcPr>
            <w:tcW w:w="626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5E6D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2113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*</w:t>
            </w:r>
            <w:r w:rsidRPr="0082113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number of amino acid sites with 95% or greater statistical signifcance identified by Bayes Emprical Bayes analysis in PAML NSsites (M7 vs. M8)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726F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113A" w:rsidRPr="0082113A" w14:paraId="269D5358" w14:textId="77777777" w:rsidTr="0082113A">
        <w:trPr>
          <w:trHeight w:val="300"/>
        </w:trPr>
        <w:tc>
          <w:tcPr>
            <w:tcW w:w="626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0253E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790A" w14:textId="77777777" w:rsidR="0082113A" w:rsidRPr="0082113A" w:rsidRDefault="0082113A" w:rsidP="0082113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C932138" w14:textId="77777777" w:rsidR="000F7F86" w:rsidRDefault="000F7F86"/>
    <w:sectPr w:rsidR="000F7F86" w:rsidSect="00840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13A"/>
    <w:rsid w:val="000F7F86"/>
    <w:rsid w:val="0037423B"/>
    <w:rsid w:val="004C0127"/>
    <w:rsid w:val="0082113A"/>
    <w:rsid w:val="00840ABE"/>
    <w:rsid w:val="00B15EA7"/>
    <w:rsid w:val="00D4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A9A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2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28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2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2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4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3</Characters>
  <Application>Microsoft Macintosh Word</Application>
  <DocSecurity>0</DocSecurity>
  <Lines>3</Lines>
  <Paragraphs>1</Paragraphs>
  <ScaleCrop>false</ScaleCrop>
  <Company>University of Utah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 Elde</dc:creator>
  <cp:keywords/>
  <dc:description/>
  <cp:lastModifiedBy>Nels Elde</cp:lastModifiedBy>
  <cp:revision>5</cp:revision>
  <dcterms:created xsi:type="dcterms:W3CDTF">2014-12-20T22:31:00Z</dcterms:created>
  <dcterms:modified xsi:type="dcterms:W3CDTF">2015-03-31T23:28:00Z</dcterms:modified>
</cp:coreProperties>
</file>